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03122" w14:textId="6670CD6D" w:rsidR="0066560A" w:rsidRDefault="00BA07A2">
      <w:pPr>
        <w:rPr>
          <w:rFonts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85B148" wp14:editId="0A54658C">
            <wp:extent cx="5274310" cy="2987602"/>
            <wp:effectExtent l="0" t="0" r="2540" b="3810"/>
            <wp:docPr id="1479485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7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D6430" w14:textId="4611B955" w:rsidR="00BA07A2" w:rsidRDefault="00007F9B" w:rsidP="00BA07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 w:rsidR="00BA07A2">
        <w:rPr>
          <w:rFonts w:ascii="Times New Roman" w:hAnsi="Times New Roman" w:cs="Times New Roman"/>
        </w:rPr>
        <w:t>igure</w:t>
      </w:r>
      <w:r>
        <w:rPr>
          <w:rFonts w:ascii="Times New Roman" w:hAnsi="Times New Roman" w:cs="Times New Roman" w:hint="eastAsia"/>
        </w:rPr>
        <w:t xml:space="preserve"> S</w:t>
      </w:r>
      <w:r w:rsidR="00BA07A2">
        <w:rPr>
          <w:rFonts w:ascii="Times New Roman" w:hAnsi="Times New Roman" w:cs="Times New Roman"/>
        </w:rPr>
        <w:t>2a. C</w:t>
      </w:r>
      <w:r w:rsidR="00BA07A2" w:rsidRPr="00BA07A2">
        <w:rPr>
          <w:rFonts w:ascii="Times New Roman" w:hAnsi="Times New Roman" w:cs="Times New Roman"/>
        </w:rPr>
        <w:t>ategorization charts</w:t>
      </w:r>
      <w:r w:rsidR="00BA07A2">
        <w:rPr>
          <w:rFonts w:ascii="Times New Roman" w:hAnsi="Times New Roman" w:cs="Times New Roman"/>
        </w:rPr>
        <w:t xml:space="preserve"> (per item) for RMP.</w:t>
      </w:r>
    </w:p>
    <w:p w14:paraId="00066726" w14:textId="797104AF" w:rsidR="00BA07A2" w:rsidRDefault="00BA07A2">
      <w:pPr>
        <w:rPr>
          <w:rFonts w:ascii="Times New Roman" w:hAnsi="Times New Roman" w:cs="Times New Roman"/>
        </w:rPr>
      </w:pPr>
    </w:p>
    <w:p w14:paraId="0FE878F5" w14:textId="1EC8F4FD" w:rsidR="00BA07A2" w:rsidRPr="00BA07A2" w:rsidRDefault="003357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58821F" wp14:editId="112CFF80">
            <wp:extent cx="5373780" cy="2936875"/>
            <wp:effectExtent l="0" t="0" r="0" b="0"/>
            <wp:docPr id="10283497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150" cy="2946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85CBF9" w14:textId="20023EB9" w:rsidR="00BA07A2" w:rsidRPr="00BA07A2" w:rsidRDefault="00007F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 w:rsidR="00BA07A2" w:rsidRPr="00BA07A2">
        <w:rPr>
          <w:rFonts w:ascii="Times New Roman" w:hAnsi="Times New Roman" w:cs="Times New Roman"/>
        </w:rPr>
        <w:t>igure</w:t>
      </w:r>
      <w:r>
        <w:rPr>
          <w:rFonts w:ascii="Times New Roman" w:hAnsi="Times New Roman" w:cs="Times New Roman" w:hint="eastAsia"/>
        </w:rPr>
        <w:t xml:space="preserve"> S</w:t>
      </w:r>
      <w:r w:rsidR="00BA07A2" w:rsidRPr="00BA07A2">
        <w:rPr>
          <w:rFonts w:ascii="Times New Roman" w:hAnsi="Times New Roman" w:cs="Times New Roman"/>
        </w:rPr>
        <w:t>2b</w:t>
      </w:r>
      <w:r w:rsidR="00BA07A2">
        <w:rPr>
          <w:rFonts w:ascii="Times New Roman" w:hAnsi="Times New Roman" w:cs="Times New Roman"/>
        </w:rPr>
        <w:t xml:space="preserve">. </w:t>
      </w:r>
      <w:r w:rsidR="00BA07A2" w:rsidRPr="00BA07A2">
        <w:rPr>
          <w:rFonts w:ascii="Times New Roman" w:hAnsi="Times New Roman" w:cs="Times New Roman"/>
        </w:rPr>
        <w:t>Detailed categorization charts</w:t>
      </w:r>
      <w:r w:rsidR="00BA07A2">
        <w:rPr>
          <w:rFonts w:ascii="Times New Roman" w:hAnsi="Times New Roman" w:cs="Times New Roman"/>
        </w:rPr>
        <w:t xml:space="preserve"> (per item)</w:t>
      </w:r>
      <w:r w:rsidR="00BA07A2" w:rsidRPr="00BA07A2">
        <w:rPr>
          <w:rFonts w:ascii="Times New Roman" w:hAnsi="Times New Roman" w:cs="Times New Roman"/>
        </w:rPr>
        <w:t xml:space="preserve"> for </w:t>
      </w:r>
      <w:r w:rsidR="00BA07A2">
        <w:rPr>
          <w:rFonts w:ascii="Times New Roman" w:hAnsi="Times New Roman" w:cs="Times New Roman"/>
        </w:rPr>
        <w:t>RMP.</w:t>
      </w:r>
    </w:p>
    <w:sectPr w:rsidR="00BA07A2" w:rsidRPr="00BA0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2E4C5" w14:textId="77777777" w:rsidR="00711E2C" w:rsidRDefault="00711E2C" w:rsidP="00DB3AE0">
      <w:pPr>
        <w:rPr>
          <w:rFonts w:hint="eastAsia"/>
        </w:rPr>
      </w:pPr>
      <w:r>
        <w:separator/>
      </w:r>
    </w:p>
  </w:endnote>
  <w:endnote w:type="continuationSeparator" w:id="0">
    <w:p w14:paraId="2E4A15C5" w14:textId="77777777" w:rsidR="00711E2C" w:rsidRDefault="00711E2C" w:rsidP="00DB3A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7C989D" w14:textId="77777777" w:rsidR="00711E2C" w:rsidRDefault="00711E2C" w:rsidP="00DB3AE0">
      <w:pPr>
        <w:rPr>
          <w:rFonts w:hint="eastAsia"/>
        </w:rPr>
      </w:pPr>
      <w:r>
        <w:separator/>
      </w:r>
    </w:p>
  </w:footnote>
  <w:footnote w:type="continuationSeparator" w:id="0">
    <w:p w14:paraId="1CBF516C" w14:textId="77777777" w:rsidR="00711E2C" w:rsidRDefault="00711E2C" w:rsidP="00DB3A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7A2"/>
    <w:rsid w:val="00007F9B"/>
    <w:rsid w:val="00032A5D"/>
    <w:rsid w:val="001513CA"/>
    <w:rsid w:val="001B5357"/>
    <w:rsid w:val="001D4936"/>
    <w:rsid w:val="002860C4"/>
    <w:rsid w:val="00335774"/>
    <w:rsid w:val="004272C3"/>
    <w:rsid w:val="0054079F"/>
    <w:rsid w:val="00607A00"/>
    <w:rsid w:val="00610DB0"/>
    <w:rsid w:val="0066560A"/>
    <w:rsid w:val="00711E2C"/>
    <w:rsid w:val="00741F6C"/>
    <w:rsid w:val="0090758F"/>
    <w:rsid w:val="00923807"/>
    <w:rsid w:val="00957FCA"/>
    <w:rsid w:val="00A0648F"/>
    <w:rsid w:val="00A86973"/>
    <w:rsid w:val="00AE1FC8"/>
    <w:rsid w:val="00BA07A2"/>
    <w:rsid w:val="00C43F32"/>
    <w:rsid w:val="00D11DFE"/>
    <w:rsid w:val="00D32C3D"/>
    <w:rsid w:val="00D77B15"/>
    <w:rsid w:val="00DB3AE0"/>
    <w:rsid w:val="00DD59EC"/>
    <w:rsid w:val="00E007BE"/>
    <w:rsid w:val="00F11D6E"/>
    <w:rsid w:val="00F26BB2"/>
    <w:rsid w:val="00FE0C93"/>
    <w:rsid w:val="00FE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199B2"/>
  <w15:chartTrackingRefBased/>
  <w15:docId w15:val="{A6BB0507-39E0-4B20-ADB9-6C168728E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A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A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eng Li</dc:creator>
  <cp:keywords/>
  <dc:description/>
  <cp:lastModifiedBy>JingFeng Li</cp:lastModifiedBy>
  <cp:revision>4</cp:revision>
  <dcterms:created xsi:type="dcterms:W3CDTF">2024-02-14T06:34:00Z</dcterms:created>
  <dcterms:modified xsi:type="dcterms:W3CDTF">2024-11-15T00:00:00Z</dcterms:modified>
</cp:coreProperties>
</file>